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DFB85" w14:textId="77777777" w:rsidR="00BE0C86" w:rsidRPr="005E6317" w:rsidRDefault="00BE0C86" w:rsidP="00C64F71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E6317">
        <w:rPr>
          <w:rFonts w:ascii="Times New Roman" w:hAnsi="Times New Roman" w:cs="Times New Roman"/>
          <w:b/>
          <w:color w:val="000000" w:themeColor="text1"/>
          <w:sz w:val="24"/>
        </w:rPr>
        <w:t>Supporting Information</w:t>
      </w:r>
    </w:p>
    <w:p w14:paraId="06D57629" w14:textId="5AA7CC22" w:rsidR="00BE0C86" w:rsidRPr="005E6317" w:rsidRDefault="00BE0C86" w:rsidP="00C64F71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E6317">
        <w:rPr>
          <w:rFonts w:ascii="Times New Roman" w:hAnsi="Times New Roman" w:cs="Times New Roman"/>
          <w:b/>
          <w:color w:val="000000" w:themeColor="text1"/>
          <w:sz w:val="24"/>
        </w:rPr>
        <w:t>S1 Table. Age-adjusted Cox proportional hazards models.</w:t>
      </w:r>
    </w:p>
    <w:p w14:paraId="06FA2A12" w14:textId="50781483" w:rsidR="00BE0C86" w:rsidRPr="005E6317" w:rsidRDefault="00BE0C86" w:rsidP="00C64F71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5E6317">
        <w:rPr>
          <w:rFonts w:ascii="Times New Roman" w:hAnsi="Times New Roman" w:cs="Times New Roman"/>
          <w:b/>
          <w:color w:val="000000" w:themeColor="text1"/>
          <w:sz w:val="24"/>
        </w:rPr>
        <w:t>Hazard ratios adjusted for age.</w:t>
      </w:r>
    </w:p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1109"/>
        <w:gridCol w:w="1726"/>
        <w:gridCol w:w="1701"/>
        <w:gridCol w:w="992"/>
        <w:gridCol w:w="1418"/>
        <w:gridCol w:w="1417"/>
      </w:tblGrid>
      <w:tr w:rsidR="00C64F71" w:rsidRPr="005E6317" w14:paraId="77934800" w14:textId="77777777" w:rsidTr="004164D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F624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A) Long term</w:t>
            </w:r>
          </w:p>
        </w:tc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492E0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Unadjusted</w:t>
            </w: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865F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Age-adjusted</w:t>
            </w:r>
          </w:p>
        </w:tc>
      </w:tr>
      <w:tr w:rsidR="00C64F71" w:rsidRPr="005E6317" w14:paraId="069D533B" w14:textId="77777777" w:rsidTr="004164D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AE904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A3C42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688EB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6A26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81849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H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7252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6B0C6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C16C79" w:rsidRPr="005E6317" w14:paraId="68DC519B" w14:textId="77777777" w:rsidTr="002B3EF9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89C02" w14:textId="3ECC8921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da-DK"/>
              </w:rPr>
              <w:t>Trp I (ng/mL) (100 ng/mL</w:t>
            </w:r>
            <w:r w:rsidRPr="005E6317">
              <w:rPr>
                <w:rFonts w:ascii="Times New Roman" w:hAnsi="Times New Roman" w:cs="Times New Roman" w:hint="eastAsia"/>
                <w:sz w:val="24"/>
                <w:lang w:val="da-DK"/>
              </w:rPr>
              <w:t xml:space="preserve"> increase</w:t>
            </w:r>
            <w:r w:rsidRPr="005E631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da-DK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C53A" w14:textId="347956E4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7A6A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1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C2D5D" w14:textId="63C6F7A2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7A6A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1.0</w:t>
            </w:r>
            <w:r w:rsidRPr="00207A6A">
              <w:rPr>
                <w:rFonts w:ascii="Times New Roman" w:hAnsi="Times New Roman" w:cs="Times New Roman" w:hint="eastAsia"/>
                <w:sz w:val="24"/>
                <w:highlight w:val="yellow"/>
              </w:rPr>
              <w:t>0</w:t>
            </w:r>
            <w:r w:rsidRPr="00207A6A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–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54D30" w14:textId="0149EC35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07A6A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.03</w:t>
            </w:r>
            <w:r w:rsidRPr="00207A6A">
              <w:rPr>
                <w:rFonts w:ascii="Times New Roman" w:hAnsi="Times New Roman" w:cs="Times New Roman" w:hint="eastAsia"/>
                <w:sz w:val="24"/>
                <w:highlight w:val="yellow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EDC6A" w14:textId="77777777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AAE45" w14:textId="77777777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1.00–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45C9" w14:textId="267EC640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0.03</w:t>
            </w: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3</w:t>
            </w:r>
          </w:p>
        </w:tc>
      </w:tr>
      <w:tr w:rsidR="00C16C79" w:rsidRPr="005E6317" w14:paraId="35E57C8B" w14:textId="77777777" w:rsidTr="00C16C79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CD5C" w14:textId="1A381792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NT-pro BNP (pg/mL) (0.01 pg/mL</w:t>
            </w:r>
            <w:r w:rsidRPr="005E6317">
              <w:rPr>
                <w:rFonts w:ascii="Times New Roman" w:hAnsi="Times New Roman" w:cs="Times New Roman" w:hint="eastAsia"/>
                <w:sz w:val="24"/>
                <w:lang w:val="da-DK"/>
              </w:rPr>
              <w:t xml:space="preserve"> increase</w:t>
            </w: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0496" w14:textId="2AD9A808" w:rsidR="00C16C79" w:rsidRPr="005E6317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1.0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B0E1" w14:textId="3292A9A7" w:rsidR="00C16C79" w:rsidRPr="005E6317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.98</w:t>
            </w: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–1.0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07F09" w14:textId="260F0BF1" w:rsidR="00C16C79" w:rsidRPr="005E6317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20D5" w14:textId="4C14012B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1.0</w:t>
            </w: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67DCC" w14:textId="1C3106A1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.98</w:t>
            </w: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–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4BC99" w14:textId="6624EC10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0.</w:t>
            </w:r>
            <w:r w:rsidR="00AA473B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16</w:t>
            </w:r>
          </w:p>
        </w:tc>
      </w:tr>
      <w:tr w:rsidR="005D6F99" w:rsidRPr="005E6317" w14:paraId="00947DF8" w14:textId="77777777" w:rsidTr="00720531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4B3E824" w14:textId="4684E500" w:rsidR="005D6F99" w:rsidRPr="005E6317" w:rsidRDefault="005D6F99" w:rsidP="005D6F9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Sustained VT/VF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4DD73E3" w14:textId="735210AE" w:rsidR="005D6F99" w:rsidRPr="00184DE6" w:rsidRDefault="005D6F99" w:rsidP="005D6F99">
            <w:pPr>
              <w:widowControl/>
              <w:spacing w:line="480" w:lineRule="auto"/>
              <w:rPr>
                <w:rFonts w:ascii="Times New Roman" w:hAnsi="Times New Roman" w:cs="Times New Roman" w:hint="eastAsia"/>
                <w:sz w:val="24"/>
                <w:highlight w:val="yellow"/>
              </w:rPr>
            </w:pPr>
            <w:r w:rsidRPr="00162332">
              <w:rPr>
                <w:rFonts w:ascii="Times New Roman" w:hAnsi="Times New Roman" w:cs="Times New Roman" w:hint="eastAsia"/>
                <w:sz w:val="24"/>
                <w:highlight w:val="yellow"/>
              </w:rPr>
              <w:t>4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7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EB397E4" w14:textId="2E56E1B1" w:rsidR="005D6F99" w:rsidRPr="00184DE6" w:rsidRDefault="005D6F99" w:rsidP="005D6F99">
            <w:pPr>
              <w:widowControl/>
              <w:spacing w:line="480" w:lineRule="auto"/>
              <w:rPr>
                <w:rFonts w:ascii="Times New Roman" w:hAnsi="Times New Roman" w:cs="Times New Roman" w:hint="eastAsia"/>
                <w:sz w:val="24"/>
                <w:highlight w:val="yellow"/>
              </w:rPr>
            </w:pPr>
            <w:r w:rsidRPr="00162332">
              <w:rPr>
                <w:rFonts w:ascii="Times New Roman" w:hAnsi="Times New Roman" w:cs="Times New Roman" w:hint="eastAsia"/>
                <w:sz w:val="24"/>
                <w:highlight w:val="yellow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56</w:t>
            </w: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–</w:t>
            </w:r>
            <w:r w:rsidRPr="00162332">
              <w:rPr>
                <w:rFonts w:ascii="Times New Roman" w:hAnsi="Times New Roman" w:cs="Times New Roman" w:hint="eastAsia"/>
                <w:sz w:val="24"/>
                <w:highlight w:val="yellow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4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D6EA29" w14:textId="561D0E27" w:rsidR="005D6F99" w:rsidRPr="00184DE6" w:rsidRDefault="005D6F99" w:rsidP="005D6F99">
            <w:pPr>
              <w:widowControl/>
              <w:spacing w:line="480" w:lineRule="auto"/>
              <w:rPr>
                <w:rFonts w:ascii="Times New Roman" w:hAnsi="Times New Roman" w:cs="Times New Roman" w:hint="eastAsia"/>
                <w:sz w:val="24"/>
                <w:highlight w:val="yellow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.0</w:t>
            </w:r>
            <w:r w:rsidRPr="00162332">
              <w:rPr>
                <w:rFonts w:ascii="Times New Roman" w:hAnsi="Times New Roman" w:cs="Times New Roman" w:hint="eastAsia"/>
                <w:sz w:val="24"/>
                <w:highlight w:val="yellow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E2B1" w14:textId="0DAA534B" w:rsidR="005D6F99" w:rsidRPr="00C16C79" w:rsidRDefault="005D6F99" w:rsidP="005D6F9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4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51D5" w14:textId="7FF640B1" w:rsidR="005D6F99" w:rsidRPr="00C16C79" w:rsidRDefault="005D6F99" w:rsidP="005D6F9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1.54</w:t>
            </w: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–1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4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A0E54" w14:textId="207A58D1" w:rsidR="005D6F99" w:rsidRPr="00C16C79" w:rsidRDefault="005D6F99" w:rsidP="005D6F9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0.</w:t>
            </w: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="00AA473B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13</w:t>
            </w:r>
          </w:p>
        </w:tc>
      </w:tr>
      <w:tr w:rsidR="00C16C79" w:rsidRPr="005E6317" w14:paraId="17538D63" w14:textId="77777777" w:rsidTr="00F41DA2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FB834" w14:textId="77777777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V dysfunction (ejection fraction&lt;50%)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A6A73" w14:textId="5CF06F07" w:rsidR="00C16C79" w:rsidRPr="00184DE6" w:rsidRDefault="00184DE6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184DE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7.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832A" w14:textId="7C27084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184DE6">
              <w:rPr>
                <w:rFonts w:ascii="Times New Roman" w:hAnsi="Times New Roman" w:cs="Times New Roman" w:hint="eastAsia"/>
                <w:sz w:val="24"/>
                <w:highlight w:val="yellow"/>
              </w:rPr>
              <w:t>1.</w:t>
            </w:r>
            <w:r w:rsidR="00184DE6" w:rsidRPr="00184DE6">
              <w:rPr>
                <w:rFonts w:ascii="Times New Roman" w:hAnsi="Times New Roman" w:cs="Times New Roman" w:hint="eastAsia"/>
                <w:sz w:val="24"/>
                <w:highlight w:val="yellow"/>
              </w:rPr>
              <w:t>59</w:t>
            </w:r>
            <w:r w:rsidRPr="00184DE6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–</w:t>
            </w:r>
            <w:r w:rsidR="00184DE6" w:rsidRPr="00184DE6">
              <w:rPr>
                <w:rFonts w:ascii="Times New Roman" w:hAnsi="Times New Roman" w:cs="Times New Roman" w:hint="eastAsia"/>
                <w:sz w:val="24"/>
                <w:highlight w:val="yellow"/>
              </w:rPr>
              <w:t>3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E9D60" w14:textId="4224B229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.</w:t>
            </w:r>
            <w:r w:rsidRPr="00184DE6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</w:t>
            </w:r>
            <w:r w:rsidRPr="00184DE6">
              <w:rPr>
                <w:rFonts w:ascii="Times New Roman" w:hAnsi="Times New Roman" w:cs="Times New Roman" w:hint="eastAsia"/>
                <w:sz w:val="24"/>
                <w:highlight w:val="yellow"/>
              </w:rPr>
              <w:t>1</w:t>
            </w:r>
            <w:r w:rsidR="00184DE6" w:rsidRPr="00184DE6">
              <w:rPr>
                <w:rFonts w:ascii="Times New Roman" w:hAnsi="Times New Roman" w:cs="Times New Roman" w:hint="eastAsia"/>
                <w:sz w:val="24"/>
                <w:highlight w:val="yellow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51C6" w14:textId="3B61366C" w:rsidR="00C16C79" w:rsidRPr="00C16C79" w:rsidRDefault="00184DE6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7.</w:t>
            </w:r>
            <w:r w:rsidR="003B0C2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61A55" w14:textId="41CD48AC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1.</w:t>
            </w:r>
            <w:r w:rsidR="003B0C2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69</w:t>
            </w: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–</w:t>
            </w:r>
            <w:r w:rsidR="00184DE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3</w:t>
            </w:r>
            <w:r w:rsidR="003B0C2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4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CFD07" w14:textId="7367FE4A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0.0</w:t>
            </w:r>
            <w:r w:rsidR="003B0C2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8</w:t>
            </w:r>
          </w:p>
        </w:tc>
      </w:tr>
      <w:tr w:rsidR="00C16C79" w:rsidRPr="005E6317" w14:paraId="40B74BC0" w14:textId="77777777" w:rsidTr="007D5F56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B665" w14:textId="77777777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V-CMA on PET (continuous value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54791" w14:textId="59CAB828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1.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7375A" w14:textId="30229162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1.00–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361F1" w14:textId="05EDE989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14A1F" w14:textId="514EAA1D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1</w:t>
            </w: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54C80" w14:textId="77777777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1.00–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77AF" w14:textId="3E84AB9D" w:rsidR="00C16C79" w:rsidRPr="00C16C79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0.</w:t>
            </w: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79</w:t>
            </w:r>
          </w:p>
        </w:tc>
      </w:tr>
      <w:tr w:rsidR="00C16C79" w:rsidRPr="005E6317" w14:paraId="29650452" w14:textId="77777777" w:rsidTr="00977C70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495A" w14:textId="77777777" w:rsidR="00C16C79" w:rsidRPr="005E6317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g LV-CMA on PE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2D2B073" w14:textId="699F0449" w:rsidR="00C16C79" w:rsidRPr="005E6317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7C812CD" w14:textId="4C18AF1E" w:rsidR="00C16C79" w:rsidRPr="005E6317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8</w:t>
            </w:r>
            <w:r w:rsidRPr="00162332">
              <w:rPr>
                <w:rFonts w:ascii="Times New Roman" w:hAnsi="Times New Roman" w:cs="Times New Roman" w:hint="eastAsia"/>
                <w:sz w:val="24"/>
                <w:highlight w:val="yellow"/>
              </w:rPr>
              <w:t>0</w:t>
            </w: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–1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6394F" w14:textId="0D6DDF96" w:rsidR="00C16C79" w:rsidRPr="005E6317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2332">
              <w:rPr>
                <w:rFonts w:ascii="Times New Roman" w:eastAsia="Times New Roman" w:hAnsi="Times New Roman" w:cs="Times New Roman"/>
                <w:sz w:val="24"/>
                <w:highlight w:val="yellow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highlight w:val="yellow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68D6" w14:textId="7B5382F1" w:rsidR="00C16C79" w:rsidRPr="00C16C79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1.1</w:t>
            </w: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AB1D" w14:textId="4B3F5FE1" w:rsidR="00C16C79" w:rsidRPr="00C16C79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0.</w:t>
            </w:r>
            <w:r w:rsidRPr="00C16C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73</w:t>
            </w:r>
            <w:r w:rsidRPr="00C16C7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–1.</w:t>
            </w:r>
            <w:r w:rsidRPr="00C16C7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5B6B" w14:textId="4D417F53" w:rsidR="00C16C79" w:rsidRPr="00C16C79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C16C79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0.</w:t>
            </w:r>
            <w:r w:rsidRPr="00C16C79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62</w:t>
            </w:r>
          </w:p>
        </w:tc>
      </w:tr>
      <w:tr w:rsidR="00C64F71" w:rsidRPr="005E6317" w14:paraId="3020023F" w14:textId="77777777" w:rsidTr="004164D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BE99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CDA6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1984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D058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8F51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BFDFB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B3AB6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64F71" w:rsidRPr="005E6317" w14:paraId="73E88FE3" w14:textId="77777777" w:rsidTr="004164DA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76208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(B) 2-year follow-u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C6BD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D27FC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3DAE4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4FD8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E456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4B366" w14:textId="77777777" w:rsidR="00BE0C86" w:rsidRPr="005E6317" w:rsidRDefault="00BE0C86" w:rsidP="004164DA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C16C79" w:rsidRPr="005E6317" w14:paraId="04481CAB" w14:textId="77777777" w:rsidTr="004B1F52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E4928" w14:textId="2264BBCE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da-DK"/>
              </w:rPr>
              <w:t>Trp I (ng/mL) (100 ng/mL</w:t>
            </w:r>
            <w:r w:rsidRPr="005E6317">
              <w:rPr>
                <w:rFonts w:ascii="Times New Roman" w:hAnsi="Times New Roman" w:cs="Times New Roman" w:hint="eastAsia"/>
                <w:sz w:val="24"/>
                <w:lang w:val="da-DK"/>
              </w:rPr>
              <w:t xml:space="preserve"> increase</w:t>
            </w:r>
            <w:r w:rsidRPr="005E631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  <w:lang w:val="da-DK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95FC6" w14:textId="340F6D63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1.0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BD30D" w14:textId="273FB335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1.00–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3BF8" w14:textId="6A866FEF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0.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4CF2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AE11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00–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386F5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044</w:t>
            </w:r>
          </w:p>
        </w:tc>
      </w:tr>
      <w:tr w:rsidR="00C16C79" w:rsidRPr="005E6317" w14:paraId="48AE08E0" w14:textId="77777777" w:rsidTr="002B0358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C4D0" w14:textId="77777777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V-CMA on PET (continuous value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3E93" w14:textId="02357A81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1.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64D2A" w14:textId="747167F9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1.00–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3434" w14:textId="747047FB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709A" w14:textId="397D6F20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287495" w:rsidRPr="00184DE6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A93F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00–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3C5E7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81</w:t>
            </w:r>
          </w:p>
        </w:tc>
      </w:tr>
      <w:tr w:rsidR="00C16C79" w:rsidRPr="00B77883" w14:paraId="5273FF38" w14:textId="77777777" w:rsidTr="00FC31DD">
        <w:trPr>
          <w:trHeight w:val="52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478E" w14:textId="77777777" w:rsidR="00C16C79" w:rsidRPr="005E6317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E631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g LV-CMA on PE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23B641" w14:textId="5912F9F4" w:rsidR="00C16C79" w:rsidRPr="00184DE6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1.4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B13A0C7" w14:textId="0CDC4897" w:rsidR="00C16C79" w:rsidRPr="00184DE6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0.88–2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0B9883" w14:textId="26168AFA" w:rsidR="00C16C79" w:rsidRPr="00184DE6" w:rsidRDefault="00C16C79" w:rsidP="00C16C79">
            <w:pPr>
              <w:widowControl/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Times New Roman" w:hAnsi="Times New Roman" w:cs="Times New Roman"/>
                <w:sz w:val="24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7F21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EE6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–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EC8F" w14:textId="77777777" w:rsidR="00C16C79" w:rsidRPr="00184DE6" w:rsidRDefault="00C16C79" w:rsidP="00C16C79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4DE6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0.17</w:t>
            </w:r>
          </w:p>
        </w:tc>
      </w:tr>
    </w:tbl>
    <w:p w14:paraId="00FB3150" w14:textId="77777777" w:rsidR="00BE0C86" w:rsidRPr="004164DA" w:rsidRDefault="00BE0C86" w:rsidP="00C64F71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BE0C86" w:rsidRPr="004164DA" w:rsidSect="004164DA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FBFFF1" w14:textId="77777777" w:rsidR="00126037" w:rsidRDefault="00126037">
      <w:r>
        <w:separator/>
      </w:r>
    </w:p>
  </w:endnote>
  <w:endnote w:type="continuationSeparator" w:id="0">
    <w:p w14:paraId="2579544A" w14:textId="77777777" w:rsidR="00126037" w:rsidRDefault="00126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533633" w14:textId="77777777" w:rsidR="004613E4" w:rsidRDefault="00000000">
    <w:pPr>
      <w:pStyle w:val="ac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4A53183F" w14:textId="77777777" w:rsidR="004613E4" w:rsidRDefault="004613E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2EFE7" w14:textId="77777777" w:rsidR="00126037" w:rsidRDefault="00126037">
      <w:r>
        <w:separator/>
      </w:r>
    </w:p>
  </w:footnote>
  <w:footnote w:type="continuationSeparator" w:id="0">
    <w:p w14:paraId="412A7BBB" w14:textId="77777777" w:rsidR="00126037" w:rsidRDefault="001260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17EB5"/>
    <w:multiLevelType w:val="multilevel"/>
    <w:tmpl w:val="6F5EF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257FDB"/>
    <w:multiLevelType w:val="multilevel"/>
    <w:tmpl w:val="880CC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942B5D"/>
    <w:multiLevelType w:val="multilevel"/>
    <w:tmpl w:val="97A4E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0C5664E"/>
    <w:multiLevelType w:val="multilevel"/>
    <w:tmpl w:val="2836E488"/>
    <w:lvl w:ilvl="0">
      <w:start w:val="1"/>
      <w:numFmt w:val="decimal"/>
      <w:lvlText w:val="•"/>
      <w:lvlJc w:val="left"/>
      <w:pPr>
        <w:tabs>
          <w:tab w:val="left" w:pos="720"/>
        </w:tabs>
        <w:ind w:left="720" w:hanging="360"/>
      </w:pPr>
      <w:rPr>
        <w:rFonts w:ascii="Arial" w:eastAsia="Arial" w:hAnsi="Arial" w:cs="Aria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16A1552"/>
    <w:multiLevelType w:val="multilevel"/>
    <w:tmpl w:val="2C74D40A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CB6061D"/>
    <w:multiLevelType w:val="multilevel"/>
    <w:tmpl w:val="8072166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3EC34EE"/>
    <w:multiLevelType w:val="multilevel"/>
    <w:tmpl w:val="834C7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462DEE"/>
    <w:multiLevelType w:val="multilevel"/>
    <w:tmpl w:val="6C2C3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A3149F"/>
    <w:multiLevelType w:val="multilevel"/>
    <w:tmpl w:val="AD3C8BD6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40041395"/>
    <w:multiLevelType w:val="multilevel"/>
    <w:tmpl w:val="F7B80270"/>
    <w:lvl w:ilvl="0">
      <w:start w:val="1"/>
      <w:numFmt w:val="decimal"/>
      <w:lvlText w:val="(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43CF1561"/>
    <w:multiLevelType w:val="multilevel"/>
    <w:tmpl w:val="B322968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1" w15:restartNumberingAfterBreak="0">
    <w:nsid w:val="44511433"/>
    <w:multiLevelType w:val="multilevel"/>
    <w:tmpl w:val="4418D10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12" w15:restartNumberingAfterBreak="0">
    <w:nsid w:val="4B763A08"/>
    <w:multiLevelType w:val="multilevel"/>
    <w:tmpl w:val="E2DC9F4A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4E8512AE"/>
    <w:multiLevelType w:val="multilevel"/>
    <w:tmpl w:val="905A3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2856DEF"/>
    <w:multiLevelType w:val="multilevel"/>
    <w:tmpl w:val="72FEF396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5AD96F00"/>
    <w:multiLevelType w:val="multilevel"/>
    <w:tmpl w:val="4C327852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b w:val="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615842F3"/>
    <w:multiLevelType w:val="multilevel"/>
    <w:tmpl w:val="3188B91E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2DC51DB"/>
    <w:multiLevelType w:val="multilevel"/>
    <w:tmpl w:val="01B4CF92"/>
    <w:lvl w:ilvl="0">
      <w:start w:val="1"/>
      <w:numFmt w:val="decimal"/>
      <w:lvlText w:val=""/>
      <w:lvlJc w:val="left"/>
      <w:pPr>
        <w:ind w:left="440" w:hanging="44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63CF43C2"/>
    <w:multiLevelType w:val="multilevel"/>
    <w:tmpl w:val="75AE07F6"/>
    <w:lvl w:ilvl="0">
      <w:start w:val="1"/>
      <w:numFmt w:val="lowerLetter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 w15:restartNumberingAfterBreak="0">
    <w:nsid w:val="64957741"/>
    <w:multiLevelType w:val="multilevel"/>
    <w:tmpl w:val="9BFEF4D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69AC3B64"/>
    <w:multiLevelType w:val="multilevel"/>
    <w:tmpl w:val="33189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A27267A"/>
    <w:multiLevelType w:val="multilevel"/>
    <w:tmpl w:val="84C4B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1202727"/>
    <w:multiLevelType w:val="multilevel"/>
    <w:tmpl w:val="88744B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FD607F"/>
    <w:multiLevelType w:val="multilevel"/>
    <w:tmpl w:val="608A059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94675619">
    <w:abstractNumId w:val="10"/>
  </w:num>
  <w:num w:numId="2" w16cid:durableId="977611384">
    <w:abstractNumId w:val="15"/>
  </w:num>
  <w:num w:numId="3" w16cid:durableId="1600336575">
    <w:abstractNumId w:val="16"/>
  </w:num>
  <w:num w:numId="4" w16cid:durableId="2134249817">
    <w:abstractNumId w:val="8"/>
  </w:num>
  <w:num w:numId="5" w16cid:durableId="1621647910">
    <w:abstractNumId w:val="19"/>
  </w:num>
  <w:num w:numId="6" w16cid:durableId="1215384003">
    <w:abstractNumId w:val="12"/>
  </w:num>
  <w:num w:numId="7" w16cid:durableId="1761634204">
    <w:abstractNumId w:val="17"/>
  </w:num>
  <w:num w:numId="8" w16cid:durableId="1407872921">
    <w:abstractNumId w:val="23"/>
  </w:num>
  <w:num w:numId="9" w16cid:durableId="1780418331">
    <w:abstractNumId w:val="9"/>
  </w:num>
  <w:num w:numId="10" w16cid:durableId="1878005749">
    <w:abstractNumId w:val="4"/>
  </w:num>
  <w:num w:numId="11" w16cid:durableId="1428962992">
    <w:abstractNumId w:val="18"/>
  </w:num>
  <w:num w:numId="12" w16cid:durableId="835539450">
    <w:abstractNumId w:val="5"/>
  </w:num>
  <w:num w:numId="13" w16cid:durableId="1718502509">
    <w:abstractNumId w:val="3"/>
  </w:num>
  <w:num w:numId="14" w16cid:durableId="566958920">
    <w:abstractNumId w:val="14"/>
  </w:num>
  <w:num w:numId="15" w16cid:durableId="1086268401">
    <w:abstractNumId w:val="11"/>
  </w:num>
  <w:num w:numId="16" w16cid:durableId="174152666">
    <w:abstractNumId w:val="7"/>
  </w:num>
  <w:num w:numId="17" w16cid:durableId="1245651691">
    <w:abstractNumId w:val="13"/>
  </w:num>
  <w:num w:numId="18" w16cid:durableId="1116752935">
    <w:abstractNumId w:val="21"/>
  </w:num>
  <w:num w:numId="19" w16cid:durableId="1010907404">
    <w:abstractNumId w:val="22"/>
  </w:num>
  <w:num w:numId="20" w16cid:durableId="1808820374">
    <w:abstractNumId w:val="0"/>
  </w:num>
  <w:num w:numId="21" w16cid:durableId="981233468">
    <w:abstractNumId w:val="1"/>
  </w:num>
  <w:num w:numId="22" w16cid:durableId="450975978">
    <w:abstractNumId w:val="20"/>
  </w:num>
  <w:num w:numId="23" w16cid:durableId="1273826284">
    <w:abstractNumId w:val="2"/>
  </w:num>
  <w:num w:numId="24" w16cid:durableId="11111216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3E4"/>
    <w:rsid w:val="0000367C"/>
    <w:rsid w:val="00032E04"/>
    <w:rsid w:val="00035423"/>
    <w:rsid w:val="00042C06"/>
    <w:rsid w:val="0006459A"/>
    <w:rsid w:val="000836EE"/>
    <w:rsid w:val="000965BD"/>
    <w:rsid w:val="000A523B"/>
    <w:rsid w:val="000C7D3C"/>
    <w:rsid w:val="000D443F"/>
    <w:rsid w:val="000D56F3"/>
    <w:rsid w:val="000E4A8F"/>
    <w:rsid w:val="000E4E0F"/>
    <w:rsid w:val="000F1542"/>
    <w:rsid w:val="000F6616"/>
    <w:rsid w:val="0012055A"/>
    <w:rsid w:val="00126037"/>
    <w:rsid w:val="00146AA3"/>
    <w:rsid w:val="00152716"/>
    <w:rsid w:val="001657E3"/>
    <w:rsid w:val="001666A4"/>
    <w:rsid w:val="00176F67"/>
    <w:rsid w:val="0018382C"/>
    <w:rsid w:val="001844C1"/>
    <w:rsid w:val="00184DE6"/>
    <w:rsid w:val="001B5EA3"/>
    <w:rsid w:val="001B6483"/>
    <w:rsid w:val="001D0011"/>
    <w:rsid w:val="001D2710"/>
    <w:rsid w:val="001D4879"/>
    <w:rsid w:val="001E1C5D"/>
    <w:rsid w:val="00200400"/>
    <w:rsid w:val="00202304"/>
    <w:rsid w:val="00221E74"/>
    <w:rsid w:val="00224973"/>
    <w:rsid w:val="00236FAE"/>
    <w:rsid w:val="00247345"/>
    <w:rsid w:val="00253BB1"/>
    <w:rsid w:val="00264308"/>
    <w:rsid w:val="0026610B"/>
    <w:rsid w:val="002823ED"/>
    <w:rsid w:val="002867DA"/>
    <w:rsid w:val="00287495"/>
    <w:rsid w:val="00294E30"/>
    <w:rsid w:val="002C1FBA"/>
    <w:rsid w:val="002C57E2"/>
    <w:rsid w:val="002D0052"/>
    <w:rsid w:val="002D6AB4"/>
    <w:rsid w:val="002F1F72"/>
    <w:rsid w:val="0030041C"/>
    <w:rsid w:val="003117F9"/>
    <w:rsid w:val="00311ADF"/>
    <w:rsid w:val="00316B09"/>
    <w:rsid w:val="00333490"/>
    <w:rsid w:val="00342A98"/>
    <w:rsid w:val="00351E7F"/>
    <w:rsid w:val="00353C17"/>
    <w:rsid w:val="00356A63"/>
    <w:rsid w:val="00357DEB"/>
    <w:rsid w:val="00360DF6"/>
    <w:rsid w:val="00367A77"/>
    <w:rsid w:val="00370531"/>
    <w:rsid w:val="003806CC"/>
    <w:rsid w:val="00381122"/>
    <w:rsid w:val="00386936"/>
    <w:rsid w:val="003869E0"/>
    <w:rsid w:val="003A12DC"/>
    <w:rsid w:val="003B0C29"/>
    <w:rsid w:val="003B3063"/>
    <w:rsid w:val="003B352B"/>
    <w:rsid w:val="003B5374"/>
    <w:rsid w:val="003B635D"/>
    <w:rsid w:val="003D2AC8"/>
    <w:rsid w:val="003D6F24"/>
    <w:rsid w:val="003E43C3"/>
    <w:rsid w:val="003E5748"/>
    <w:rsid w:val="004164DA"/>
    <w:rsid w:val="00416C45"/>
    <w:rsid w:val="00422BEB"/>
    <w:rsid w:val="0045440B"/>
    <w:rsid w:val="00460662"/>
    <w:rsid w:val="004613E4"/>
    <w:rsid w:val="00461E5C"/>
    <w:rsid w:val="004B65ED"/>
    <w:rsid w:val="004C4E7A"/>
    <w:rsid w:val="004D4A87"/>
    <w:rsid w:val="004D7074"/>
    <w:rsid w:val="004E5F24"/>
    <w:rsid w:val="00504352"/>
    <w:rsid w:val="0050571E"/>
    <w:rsid w:val="00515391"/>
    <w:rsid w:val="005172BB"/>
    <w:rsid w:val="00526C4F"/>
    <w:rsid w:val="00542328"/>
    <w:rsid w:val="00553474"/>
    <w:rsid w:val="00577474"/>
    <w:rsid w:val="005830D0"/>
    <w:rsid w:val="005851BA"/>
    <w:rsid w:val="00587C76"/>
    <w:rsid w:val="005B629E"/>
    <w:rsid w:val="005B77F8"/>
    <w:rsid w:val="005C292E"/>
    <w:rsid w:val="005C56B1"/>
    <w:rsid w:val="005C752F"/>
    <w:rsid w:val="005D1559"/>
    <w:rsid w:val="005D6F99"/>
    <w:rsid w:val="005E6317"/>
    <w:rsid w:val="005F6EE6"/>
    <w:rsid w:val="0060403A"/>
    <w:rsid w:val="00605939"/>
    <w:rsid w:val="00624B5A"/>
    <w:rsid w:val="00645ECB"/>
    <w:rsid w:val="00661CEC"/>
    <w:rsid w:val="006816DB"/>
    <w:rsid w:val="006A3366"/>
    <w:rsid w:val="006A4E7D"/>
    <w:rsid w:val="006A5E39"/>
    <w:rsid w:val="006D3B6C"/>
    <w:rsid w:val="006D662B"/>
    <w:rsid w:val="006F0D6A"/>
    <w:rsid w:val="006F2629"/>
    <w:rsid w:val="006F27A4"/>
    <w:rsid w:val="00730D34"/>
    <w:rsid w:val="00740753"/>
    <w:rsid w:val="007558B6"/>
    <w:rsid w:val="00757431"/>
    <w:rsid w:val="0076180C"/>
    <w:rsid w:val="00765A69"/>
    <w:rsid w:val="007671DF"/>
    <w:rsid w:val="007720FB"/>
    <w:rsid w:val="007A5A4F"/>
    <w:rsid w:val="007B0125"/>
    <w:rsid w:val="007D49A0"/>
    <w:rsid w:val="007F380F"/>
    <w:rsid w:val="00806D86"/>
    <w:rsid w:val="0081334E"/>
    <w:rsid w:val="008428D1"/>
    <w:rsid w:val="00845DB7"/>
    <w:rsid w:val="0088760B"/>
    <w:rsid w:val="008B0CD4"/>
    <w:rsid w:val="008B17BD"/>
    <w:rsid w:val="008B315B"/>
    <w:rsid w:val="008E2412"/>
    <w:rsid w:val="00902AE8"/>
    <w:rsid w:val="00906F95"/>
    <w:rsid w:val="0091588B"/>
    <w:rsid w:val="0092777E"/>
    <w:rsid w:val="009357A6"/>
    <w:rsid w:val="0093641D"/>
    <w:rsid w:val="009505EB"/>
    <w:rsid w:val="00951569"/>
    <w:rsid w:val="00951903"/>
    <w:rsid w:val="00957A5C"/>
    <w:rsid w:val="0096248A"/>
    <w:rsid w:val="009717D0"/>
    <w:rsid w:val="00982DC0"/>
    <w:rsid w:val="00990159"/>
    <w:rsid w:val="0099795E"/>
    <w:rsid w:val="009B6263"/>
    <w:rsid w:val="009B65AA"/>
    <w:rsid w:val="009B69C5"/>
    <w:rsid w:val="009C02D3"/>
    <w:rsid w:val="009C2E8E"/>
    <w:rsid w:val="009E270F"/>
    <w:rsid w:val="009E4108"/>
    <w:rsid w:val="009F3399"/>
    <w:rsid w:val="00A07810"/>
    <w:rsid w:val="00A174F2"/>
    <w:rsid w:val="00A20D6D"/>
    <w:rsid w:val="00A20F89"/>
    <w:rsid w:val="00A41176"/>
    <w:rsid w:val="00A538C3"/>
    <w:rsid w:val="00A5678A"/>
    <w:rsid w:val="00A67201"/>
    <w:rsid w:val="00A756FE"/>
    <w:rsid w:val="00A87647"/>
    <w:rsid w:val="00A91039"/>
    <w:rsid w:val="00A92D04"/>
    <w:rsid w:val="00AA473B"/>
    <w:rsid w:val="00AA6771"/>
    <w:rsid w:val="00AC16E8"/>
    <w:rsid w:val="00AC6AEF"/>
    <w:rsid w:val="00AE0A74"/>
    <w:rsid w:val="00AF7FA4"/>
    <w:rsid w:val="00B01CD7"/>
    <w:rsid w:val="00B06E7B"/>
    <w:rsid w:val="00B1760C"/>
    <w:rsid w:val="00B17E42"/>
    <w:rsid w:val="00B22340"/>
    <w:rsid w:val="00B25D20"/>
    <w:rsid w:val="00B550B5"/>
    <w:rsid w:val="00B6526C"/>
    <w:rsid w:val="00B70A7A"/>
    <w:rsid w:val="00B77883"/>
    <w:rsid w:val="00B81EE6"/>
    <w:rsid w:val="00BB0798"/>
    <w:rsid w:val="00BB7138"/>
    <w:rsid w:val="00BD0F2B"/>
    <w:rsid w:val="00BE0C86"/>
    <w:rsid w:val="00BE4641"/>
    <w:rsid w:val="00C05224"/>
    <w:rsid w:val="00C0759C"/>
    <w:rsid w:val="00C13EB7"/>
    <w:rsid w:val="00C153D7"/>
    <w:rsid w:val="00C16C79"/>
    <w:rsid w:val="00C22918"/>
    <w:rsid w:val="00C30949"/>
    <w:rsid w:val="00C345C1"/>
    <w:rsid w:val="00C64F71"/>
    <w:rsid w:val="00C72B80"/>
    <w:rsid w:val="00C77211"/>
    <w:rsid w:val="00C81D3E"/>
    <w:rsid w:val="00C92C05"/>
    <w:rsid w:val="00C973D8"/>
    <w:rsid w:val="00CA449F"/>
    <w:rsid w:val="00CB36BB"/>
    <w:rsid w:val="00CB52D9"/>
    <w:rsid w:val="00CC00A7"/>
    <w:rsid w:val="00CC0D24"/>
    <w:rsid w:val="00CD725B"/>
    <w:rsid w:val="00CD7FD4"/>
    <w:rsid w:val="00CE4919"/>
    <w:rsid w:val="00D04F10"/>
    <w:rsid w:val="00D57842"/>
    <w:rsid w:val="00D92BD6"/>
    <w:rsid w:val="00DA579B"/>
    <w:rsid w:val="00DA5C66"/>
    <w:rsid w:val="00DC1D73"/>
    <w:rsid w:val="00DD66E2"/>
    <w:rsid w:val="00DE542C"/>
    <w:rsid w:val="00DE5A31"/>
    <w:rsid w:val="00E20953"/>
    <w:rsid w:val="00E23039"/>
    <w:rsid w:val="00E2469E"/>
    <w:rsid w:val="00E45258"/>
    <w:rsid w:val="00E4776C"/>
    <w:rsid w:val="00E5043E"/>
    <w:rsid w:val="00E60948"/>
    <w:rsid w:val="00E65EEB"/>
    <w:rsid w:val="00E878AE"/>
    <w:rsid w:val="00E92AEF"/>
    <w:rsid w:val="00E976CF"/>
    <w:rsid w:val="00EA6F83"/>
    <w:rsid w:val="00ED053D"/>
    <w:rsid w:val="00ED1F0A"/>
    <w:rsid w:val="00ED3C7D"/>
    <w:rsid w:val="00EF6B1E"/>
    <w:rsid w:val="00F06893"/>
    <w:rsid w:val="00F11A95"/>
    <w:rsid w:val="00F271D4"/>
    <w:rsid w:val="00F303E3"/>
    <w:rsid w:val="00F37171"/>
    <w:rsid w:val="00F54869"/>
    <w:rsid w:val="00F60E0C"/>
    <w:rsid w:val="00F6519F"/>
    <w:rsid w:val="00F66936"/>
    <w:rsid w:val="00F84C64"/>
    <w:rsid w:val="00F87C83"/>
    <w:rsid w:val="00F95806"/>
    <w:rsid w:val="00FA23DA"/>
    <w:rsid w:val="00FD18D6"/>
    <w:rsid w:val="00FD3E23"/>
    <w:rsid w:val="00FF4573"/>
    <w:rsid w:val="00FF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19D178"/>
  <w15:docId w15:val="{C5C29D51-4965-4FDB-9D7A-832267A27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d">
    <w:name w:val="Strong"/>
    <w:basedOn w:val="a0"/>
    <w:qFormat/>
    <w:rPr>
      <w:b/>
    </w:rPr>
  </w:style>
  <w:style w:type="character" w:styleId="ae">
    <w:name w:val="Hyperlink"/>
    <w:basedOn w:val="a0"/>
    <w:rPr>
      <w:color w:val="467886"/>
      <w:u w:val="single"/>
    </w:rPr>
  </w:style>
  <w:style w:type="character" w:styleId="af">
    <w:name w:val="Unresolved Mention"/>
    <w:basedOn w:val="a0"/>
    <w:rPr>
      <w:color w:val="605E5C"/>
    </w:rPr>
  </w:style>
  <w:style w:type="paragraph" w:styleId="af0">
    <w:name w:val="annotation text"/>
    <w:aliases w:val="Char11,字元"/>
    <w:basedOn w:val="a"/>
    <w:link w:val="af1"/>
    <w:qFormat/>
    <w:pPr>
      <w:jc w:val="left"/>
    </w:pPr>
    <w:rPr>
      <w:rFonts w:ascii="Calibri" w:eastAsia="Calibri" w:hAnsi="Calibri" w:cs="Calibri"/>
      <w:sz w:val="20"/>
    </w:rPr>
  </w:style>
  <w:style w:type="paragraph" w:styleId="af2">
    <w:name w:val="Revision"/>
  </w:style>
  <w:style w:type="paragraph" w:styleId="af3">
    <w:name w:val="annotation subject"/>
    <w:basedOn w:val="af0"/>
    <w:rPr>
      <w:b/>
    </w:rPr>
  </w:style>
  <w:style w:type="paragraph" w:styleId="af4">
    <w:name w:val="Balloon Text"/>
    <w:basedOn w:val="a"/>
    <w:rPr>
      <w:rFonts w:ascii="SimSun" w:eastAsia="SimSun" w:hAnsi="SimSun" w:cs="SimSun"/>
      <w:sz w:val="18"/>
    </w:rPr>
  </w:style>
  <w:style w:type="character" w:customStyle="1" w:styleId="apple-converted-space">
    <w:name w:val="apple-converted-space"/>
    <w:basedOn w:val="a0"/>
  </w:style>
  <w:style w:type="paragraph" w:styleId="af5">
    <w:name w:val="footnote text"/>
    <w:basedOn w:val="a"/>
    <w:rPr>
      <w:sz w:val="20"/>
    </w:rPr>
  </w:style>
  <w:style w:type="character" w:styleId="af6">
    <w:name w:val="line number"/>
    <w:basedOn w:val="a0"/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7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8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Heading">
    <w:name w:val="Heading:"/>
    <w:basedOn w:val="a0"/>
    <w:rPr>
      <w:color w:val="5B89C1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styleId="afa">
    <w:name w:val="endnote text"/>
    <w:basedOn w:val="a"/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24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f1">
    <w:name w:val="コメント文字列 (文字)"/>
    <w:aliases w:val="Char11 (文字),字元 (文字)"/>
    <w:basedOn w:val="a0"/>
    <w:link w:val="af0"/>
    <w:qFormat/>
    <w:rsid w:val="00F87C83"/>
    <w:rPr>
      <w:rFonts w:ascii="Calibri" w:eastAsia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4011B-5516-4BA9-ADC7-5A5F74B2B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30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河合 秀樹</dc:creator>
  <cp:lastModifiedBy>河合 秀樹</cp:lastModifiedBy>
  <cp:revision>3</cp:revision>
  <dcterms:created xsi:type="dcterms:W3CDTF">2026-03-24T05:40:00Z</dcterms:created>
  <dcterms:modified xsi:type="dcterms:W3CDTF">2026-03-24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44</vt:lpwstr>
  </property>
  <property fmtid="{D5CDD505-2E9C-101B-9397-08002B2CF9AE}" pid="8" name="Merops client version">
    <vt:lpwstr/>
  </property>
  <property fmtid="{D5CDD505-2E9C-101B-9397-08002B2CF9AE}" pid="9" name="Merops comment count">
    <vt:lpwstr>4</vt:lpwstr>
  </property>
  <property fmtid="{D5CDD505-2E9C-101B-9397-08002B2CF9AE}" pid="10" name="Merops DOI links count">
    <vt:lpwstr>28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6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dad5b4a5-ebc5-4450-b138-a7e725c2d487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016/I:d11b3af7-52ce-4204-bc7b-e5d6cfe348bf</vt:lpwstr>
  </property>
  <property fmtid="{D5CDD505-2E9C-101B-9397-08002B2CF9AE}" pid="18" name="Merops processed date">
    <vt:lpwstr>2025/10/16 02:22:01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vancouver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626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